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8661046" w14:textId="77777777" w:rsidR="0031175D" w:rsidRPr="00A91731" w:rsidRDefault="0031175D" w:rsidP="0031175D">
      <w:pPr>
        <w:spacing w:line="278" w:lineRule="auto"/>
        <w:jc w:val="center"/>
        <w:rPr>
          <w:b/>
          <w:bCs/>
          <w:sz w:val="22"/>
          <w:szCs w:val="22"/>
        </w:rPr>
      </w:pPr>
      <w:r w:rsidRPr="00A91731">
        <w:rPr>
          <w:b/>
          <w:bCs/>
          <w:sz w:val="22"/>
          <w:szCs w:val="22"/>
        </w:rPr>
        <w:t>What Are the Preferences in Patient-Physician Communication Among Total Joint Arthroplasty Patient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F7BABCA" w:rsidR="00F50592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A09710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6359383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8D2E9E4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A9EFC3B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C53058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5AA0B23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672D09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B56F5D8" w:rsidR="00F50592" w:rsidRPr="00E734AF" w:rsidRDefault="00E734A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4CADFF5" w:rsidR="00B8676E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757EEB3" w:rsidR="00F50592" w:rsidRPr="00E734AF" w:rsidRDefault="00E734A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i/>
          <w:iCs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61BE8700" w:rsidR="0084548A" w:rsidRDefault="009545F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54DF313" wp14:editId="45C15B34">
                <wp:simplePos x="0" y="0"/>
                <wp:positionH relativeFrom="column">
                  <wp:posOffset>2798465</wp:posOffset>
                </wp:positionH>
                <wp:positionV relativeFrom="paragraph">
                  <wp:posOffset>-76808</wp:posOffset>
                </wp:positionV>
                <wp:extent cx="254160" cy="305640"/>
                <wp:effectExtent l="38100" t="38100" r="38100" b="37465"/>
                <wp:wrapNone/>
                <wp:docPr id="1793830893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54160" cy="30564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F153A53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19.85pt;margin-top:-6.55pt;width:21pt;height:25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">
                <v:imagedata r:id="rId6" o:title=""/>
              </v:shape>
            </w:pict>
          </mc:Fallback>
        </mc:AlternateContent>
      </w:r>
    </w:p>
    <w:p w14:paraId="214DD948" w14:textId="4D8471E7" w:rsidR="0084548A" w:rsidRPr="00F50592" w:rsidRDefault="009545F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49B57ACD" wp14:editId="5D047BB4">
                <wp:simplePos x="0" y="0"/>
                <wp:positionH relativeFrom="column">
                  <wp:posOffset>2943905</wp:posOffset>
                </wp:positionH>
                <wp:positionV relativeFrom="paragraph">
                  <wp:posOffset>-196218</wp:posOffset>
                </wp:positionV>
                <wp:extent cx="1061280" cy="403560"/>
                <wp:effectExtent l="38100" t="38100" r="5715" b="41275"/>
                <wp:wrapNone/>
                <wp:docPr id="397931920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1061280" cy="4035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C9DA442" id="Ink 2" o:spid="_x0000_s1026" type="#_x0000_t75" style="position:absolute;margin-left:231.3pt;margin-top:-15.95pt;width:84.55pt;height:3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">
                <v:imagedata r:id="rId8" o:title=""/>
              </v:shape>
            </w:pict>
          </mc:Fallback>
        </mc:AlternateContent>
      </w:r>
      <w:r w:rsidR="00486F3E">
        <w:rPr>
          <w:rFonts w:ascii="Arial" w:hAnsi="Arial" w:cs="Arial"/>
          <w:sz w:val="20"/>
        </w:rPr>
        <w:t>Kyleen J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09/19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B0137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9093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5E78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175D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E5C78"/>
    <w:rsid w:val="0041078D"/>
    <w:rsid w:val="0042299C"/>
    <w:rsid w:val="00457057"/>
    <w:rsid w:val="004820EE"/>
    <w:rsid w:val="00486F3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1DE8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55A1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545FB"/>
    <w:rsid w:val="00960E2B"/>
    <w:rsid w:val="00965F58"/>
    <w:rsid w:val="009A648E"/>
    <w:rsid w:val="00B0137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734AF"/>
    <w:rsid w:val="00EB401C"/>
    <w:rsid w:val="00EC43E2"/>
    <w:rsid w:val="00EC474B"/>
    <w:rsid w:val="00EC5C5F"/>
    <w:rsid w:val="00EF6F78"/>
    <w:rsid w:val="00F43F26"/>
    <w:rsid w:val="00F455E1"/>
    <w:rsid w:val="00F50592"/>
    <w:rsid w:val="00F73B4D"/>
    <w:rsid w:val="00F75965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B8156F0-6474-394B-8C1F-90A04B8DB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Default">
    <w:name w:val="Default"/>
    <w:rsid w:val="00EC474B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19T23:38:36.220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706 0 24575,'-34'46'0,"1"0"0,6-8 0,-11 14 0,2-1 0,21-23 0,-11-1 0,12-7 0,-5 5 0,8-13 0,4 6 0,-2-8 0,3 0 0,-5 8 0,0-6 0,-1 5 0,1 1 0,-8 2 0,6-1 0,-7 7 0,10-14 0,-2 5 0,6-6 0,-3-1 0,4 0 0,-6 0 0,-6 7 0,4-5 0,-4 6 0,6-8 0,1 0 0,5 0 0,-5 0 0,6 0 0,-5-5 0,4 2 0,-3-6 0,3 7 0,-1-3 0,-3 5 0,3-4 0,-4 3 0,0-4 0,0 5 0,0 1 0,0-1 0,-1 0 0,6-1 0,-4-4 0,4-1 0,0-1 0,-2 2 0,2 3 0,-5 1 0,0-3 0,4 3 0,-3-8 0,8 7 0,-7-7 0,7 3 0,-3-4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19T23:38:39.966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808 42 24575,'-8'0'0,"-1"0"0,-1 0 0,-8 0 0,-1 0 0,-9 0 0,1 0 0,-12 0 0,9 12 0,-8-9 0,10 21 0,1-14 0,-1 9 0,1-5 0,-1-1 0,1 1 0,-1 0 0,1-1 0,-1 1 0,8-2 0,-5 1 0,5-1 0,-7 2 0,7-2 0,-6 1 0,14-3 0,-13-2 0,13 1 0,-14-2 0,14 3 0,-14 3 0,14-2 0,-13-4 0,13 2 0,-5-4 0,7 0 0,5 2 0,3-6 0,15 3 0,16-4 0,12 0 0,25 9-6784,27 11 6784,-17-7 0,13 12 0,-37-15 0,-11-1 0,9 7 0,-20-14 0,8 5 0,-11-7 6784,12 8-6784,2-6 0,11 6 0,0-8 0,12 0 0,-20 0 0,6 0 0,-22 0 0,-1 0 0,-7 0 0,5 0 0,-13 0 0,6 0 0,-8 0 0,0 4 0,-1-3 0,-3 7 0,-13-7 0,-19 2 0,-28-3 0,-16 10 0,11-9 0,-3 0 0,11 4 0,0-1 0,-6-3 0,3-2 0,-11 1 0,29 0 0,17 0 0,6 0 0,8-4 0,1-2 0,4-4 0,0-8 0,0-2 0,0-7 0,0-1 0,0-10 0,0 8 0,13-9 0,5 1 0,21 4 0,5-8 0,23 4 0,-12 2 0,11 6 0,1 3 0,-12 9 0,26-2 0,-26 10 0,11-8 0,-14 16 0,-11-5 0,9 7 0,-20 0 0,8 0 0,-18 0 0,-2 0 0,-8 0 0,0 0 0,0 0 0,-5 3 0,0 2 0,-5 11 0,0 4 0,0 7 0,0 12 0,-8 2 0,-13 25 0,-19-5 0,11-17 0,-1 0 0,-21 18 0,17-16 0,-2 1 0,-32 20 0,30-19 0,0 0 0,-30 18 0,35-26 0,1-2 0,-13 7 0,-17 15 0,19-25 0,0 2 0,16-11 0,-1-11 0,8 3 0,-5-5 0,13-2 0,-6 0 0,8-5 0,0 3 0,-1-8 0,1 3 0,1-4 0,-1 0 0,0 0 0,1 0 0,0 0 0,4-11 0,1-4 0,4-22 0,16-4 0,16-16 0,18-2 0,13-4 0,-5 13 0,-1 3 0,-5 19 0,0-4 0,14 20 0,-10-11 0,24 12 0,-10 0 0,14-7 0,-14 8 0,10-2 0,-24-3 0,24 4 0,-24 0 0,-1-4 0,-17 13 0,-18-4 0,-2 2 0,-8 3 0,0-4 0,0 5 0,-11 0 0,-8 0 0,-24 0 0,-8 15 0,-23 9 0,20 3 0,-7 0 0,31-15 0,2 4 0,13-6 0,0 4 0,5-5 0,0 0 0,0 1 0,0 0 0,4 0 0,9-5 0,6-1 0,8-4 0,1 0 0,-1 0 0,0 0 0,12-8 0,-15-6 0,12-9 0,-14-5 0,-3 9 0,-1 1 0,-8 8 0,0 4 0,-4-3 0,-2 14 0,-4 15 0,0 16 0,0 5 0,0-3 0,0-14 0,0-5 0,0-4 0,4-10 0,1 0 0,23-5 0,5 0 0,20-16 0,13-6 0,-11-6 0,1 1 0,-7 10 0,-27 5 0,15 3 0,-25 4 0,5 5 0,-7 0 0,0 0 0,0 0 0,-1 4 0,0 1 0,0 0 0,1-1 0,0-4 0,8 0 0,2 0 0,18 0 0,-8 0 0,19 0 0,-19-6 0,9-1 0,-20-1 0,7-4 0,-14 10 0,5-4 0,-6 6 0,-1 0 0,0 0 0,0 0 0,0 0 0,0 5 0,1 8 0,0-1 0,2 13 0,-7-13 0,5 6 0,-6-8 0,25-4 0,4-2 0,8-4 0,7 0 0,-8 0 0,-12 0 0,-6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478</Characters>
  <Application>Microsoft Office Word</Application>
  <DocSecurity>0</DocSecurity>
  <Lines>2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evine Research</cp:lastModifiedBy>
  <cp:revision>3</cp:revision>
  <cp:lastPrinted>2010-11-04T03:19:00Z</cp:lastPrinted>
  <dcterms:created xsi:type="dcterms:W3CDTF">2024-09-19T23:41:00Z</dcterms:created>
  <dcterms:modified xsi:type="dcterms:W3CDTF">2024-09-19T23:41:00Z</dcterms:modified>
</cp:coreProperties>
</file>